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2925D" w14:textId="663E532C" w:rsidR="00D107B4" w:rsidRPr="000E0F61" w:rsidRDefault="009B18F1" w:rsidP="00D107B4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Sample size calculations</w:t>
      </w:r>
    </w:p>
    <w:bookmarkEnd w:id="0"/>
    <w:p w14:paraId="51B5F20B" w14:textId="77777777" w:rsidR="00D107B4" w:rsidRPr="000E0F61" w:rsidRDefault="00D107B4" w:rsidP="00D107B4">
      <w:pPr>
        <w:spacing w:line="480" w:lineRule="auto"/>
      </w:pPr>
    </w:p>
    <w:p w14:paraId="4C137E4A" w14:textId="77777777" w:rsidR="00D107B4" w:rsidRPr="003E6365" w:rsidRDefault="00D107B4" w:rsidP="00D107B4">
      <w:pPr>
        <w:tabs>
          <w:tab w:val="left" w:pos="6804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E6365">
        <w:rPr>
          <w:rFonts w:ascii="Arial" w:hAnsi="Arial" w:cs="Arial"/>
          <w:color w:val="000000" w:themeColor="text1"/>
          <w:sz w:val="22"/>
          <w:szCs w:val="22"/>
        </w:rPr>
        <w:t xml:space="preserve">To provide 80% power, the sample size could range from 84 participants per arm (using the lower limit of the 95% confidence interval for the ICC and the upper limit of the 95% confidence interval for the chosen endpoint) to 3719 participants per arm (using the upper limit of the 95% confidence interval for the ICC and the lower limit of the 95% confidence interval for the chosen endpoint)(see </w:t>
      </w:r>
      <w:r w:rsidRPr="003E6365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3E6365">
        <w:rPr>
          <w:rFonts w:ascii="Arial" w:hAnsi="Arial" w:cs="Arial"/>
          <w:color w:val="000000" w:themeColor="text1"/>
          <w:sz w:val="22"/>
          <w:szCs w:val="22"/>
        </w:rPr>
        <w:instrText xml:space="preserve"> REF _Ref7785094 \h  \* MERGEFORMAT </w:instrText>
      </w:r>
      <w:r w:rsidRPr="003E6365">
        <w:rPr>
          <w:rFonts w:ascii="Arial" w:hAnsi="Arial" w:cs="Arial"/>
          <w:color w:val="000000" w:themeColor="text1"/>
          <w:sz w:val="22"/>
          <w:szCs w:val="22"/>
        </w:rPr>
      </w:r>
      <w:r w:rsidRPr="003E6365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3E6365">
        <w:rPr>
          <w:rFonts w:ascii="Arial" w:hAnsi="Arial" w:cs="Arial"/>
          <w:sz w:val="22"/>
          <w:szCs w:val="22"/>
        </w:rPr>
        <w:t xml:space="preserve">Table </w:t>
      </w:r>
      <w:r w:rsidRPr="003E6365">
        <w:rPr>
          <w:rFonts w:ascii="Arial" w:hAnsi="Arial" w:cs="Arial"/>
          <w:noProof/>
          <w:sz w:val="22"/>
          <w:szCs w:val="22"/>
        </w:rPr>
        <w:t>6</w:t>
      </w:r>
      <w:r w:rsidRPr="003E6365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3E6365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22E0C51C" w14:textId="77777777" w:rsidR="00D107B4" w:rsidRPr="003E6365" w:rsidRDefault="00D107B4" w:rsidP="00D107B4">
      <w:pPr>
        <w:tabs>
          <w:tab w:val="left" w:pos="6804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3F6900D" w14:textId="77777777" w:rsidR="00D107B4" w:rsidRPr="003E6365" w:rsidRDefault="00D107B4" w:rsidP="00D107B4">
      <w:pPr>
        <w:tabs>
          <w:tab w:val="left" w:pos="6804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E6365">
        <w:rPr>
          <w:rFonts w:ascii="Arial" w:hAnsi="Arial" w:cs="Arial"/>
          <w:color w:val="000000" w:themeColor="text1"/>
          <w:sz w:val="22"/>
          <w:szCs w:val="22"/>
        </w:rPr>
        <w:t xml:space="preserve">To provide 90% power, the sample size could range from 111 participants per arm (using the lower limit of the 95% confidence interval for the ICC and the upper limit of the 95% confidence interval for the chosen endpoint) to 4978 participants per arm (using the upper limit of the 95% confidence interval for the ICC and the lower limits of the 95% confidence intervals for the chosen endpoint)(see </w:t>
      </w:r>
      <w:r w:rsidRPr="003E6365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3E6365">
        <w:rPr>
          <w:rFonts w:ascii="Arial" w:hAnsi="Arial" w:cs="Arial"/>
          <w:color w:val="000000" w:themeColor="text1"/>
          <w:sz w:val="22"/>
          <w:szCs w:val="22"/>
        </w:rPr>
        <w:instrText xml:space="preserve"> REF _Ref7785104 \h  \* MERGEFORMAT </w:instrText>
      </w:r>
      <w:r w:rsidRPr="003E6365">
        <w:rPr>
          <w:rFonts w:ascii="Arial" w:hAnsi="Arial" w:cs="Arial"/>
          <w:color w:val="000000" w:themeColor="text1"/>
          <w:sz w:val="22"/>
          <w:szCs w:val="22"/>
        </w:rPr>
      </w:r>
      <w:r w:rsidRPr="003E6365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3E6365">
        <w:rPr>
          <w:rFonts w:ascii="Arial" w:hAnsi="Arial" w:cs="Arial"/>
          <w:sz w:val="22"/>
          <w:szCs w:val="22"/>
        </w:rPr>
        <w:t xml:space="preserve">Table </w:t>
      </w:r>
      <w:r w:rsidRPr="003E6365">
        <w:rPr>
          <w:rFonts w:ascii="Arial" w:hAnsi="Arial" w:cs="Arial"/>
          <w:noProof/>
          <w:sz w:val="22"/>
          <w:szCs w:val="22"/>
        </w:rPr>
        <w:t>7</w:t>
      </w:r>
      <w:r w:rsidRPr="003E6365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3E6365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45010423" w14:textId="77777777" w:rsidR="00D107B4" w:rsidRPr="003E6365" w:rsidRDefault="00D107B4" w:rsidP="00D107B4">
      <w:pPr>
        <w:tabs>
          <w:tab w:val="left" w:pos="6804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726"/>
        <w:gridCol w:w="1672"/>
        <w:gridCol w:w="1559"/>
        <w:gridCol w:w="1701"/>
      </w:tblGrid>
      <w:tr w:rsidR="00D107B4" w:rsidRPr="003E6365" w14:paraId="25052850" w14:textId="77777777" w:rsidTr="0052435B">
        <w:tc>
          <w:tcPr>
            <w:tcW w:w="299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87C25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F7195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Design effect (DE)</w:t>
            </w:r>
          </w:p>
        </w:tc>
      </w:tr>
      <w:tr w:rsidR="00D107B4" w:rsidRPr="003E6365" w14:paraId="325159E6" w14:textId="77777777" w:rsidTr="0052435B"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84DF8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3F2D1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sing lower 95% CI limit of ICC 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ICC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ow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0, </w:t>
            </w:r>
            <w:r w:rsidRPr="003E6365">
              <w:rPr>
                <w:rFonts w:ascii="Arial" w:eastAsia="Cambria Math" w:hAnsi="Arial" w:cs="Arial"/>
                <w:i/>
                <w:sz w:val="22"/>
                <w:szCs w:val="22"/>
              </w:rPr>
              <w:t>DE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ow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71FF5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sing ICC</w:t>
            </w:r>
          </w:p>
          <w:p w14:paraId="1CE1C04A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1B9A98E6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IC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=0.06, 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DE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 1.3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86402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sing upper 95% CI limit of ICC 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ICC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upp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0.2, 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DE</w:t>
            </w:r>
            <w:r w:rsidRPr="003E6365">
              <w:rPr>
                <w:rFonts w:ascii="Arial" w:eastAsia="Cambria Math" w:hAnsi="Arial" w:cs="Arial"/>
                <w:i/>
                <w:sz w:val="22"/>
                <w:szCs w:val="22"/>
                <w:vertAlign w:val="subscript"/>
              </w:rPr>
              <w:t>u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pp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 2.14)</w:t>
            </w:r>
          </w:p>
        </w:tc>
      </w:tr>
      <w:tr w:rsidR="00D107B4" w:rsidRPr="003E6365" w14:paraId="542C9F66" w14:textId="77777777" w:rsidTr="0052435B"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296BB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 xml:space="preserve">Sample size calculation using length of hospital stay as </w:t>
            </w:r>
            <w:r w:rsidRPr="003E6365">
              <w:rPr>
                <w:rFonts w:ascii="Arial" w:hAnsi="Arial" w:cs="Arial"/>
                <w:sz w:val="22"/>
                <w:szCs w:val="22"/>
              </w:rPr>
              <w:lastRenderedPageBreak/>
              <w:t>primary endpoint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D7D64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lastRenderedPageBreak/>
              <w:t>Lower 95% CI limits</w:t>
            </w:r>
          </w:p>
          <w:p w14:paraId="2D10501A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LCI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11.3, 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LCI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T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9.5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DC923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1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A3FCD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23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E4728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3719</w:t>
            </w:r>
          </w:p>
        </w:tc>
      </w:tr>
      <w:tr w:rsidR="00D107B4" w:rsidRPr="003E6365" w14:paraId="6447F825" w14:textId="77777777" w:rsidTr="0052435B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BEC0A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B0942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Mean</w:t>
            </w:r>
          </w:p>
          <w:p w14:paraId="472F09B5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16.2, </w:t>
            </w:r>
            <w:r w:rsidRPr="003E6365">
              <w:rPr>
                <w:rFonts w:ascii="Arial" w:hAnsi="Arial" w:cs="Arial"/>
                <w:iCs/>
                <w:sz w:val="22"/>
                <w:szCs w:val="22"/>
              </w:rPr>
              <w:t>M</w:t>
            </w:r>
            <w:r w:rsidRPr="003E6365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T</w:t>
            </w:r>
            <w:r w:rsidRPr="003E6365">
              <w:rPr>
                <w:rFonts w:ascii="Arial" w:hAnsi="Arial" w:cs="Arial"/>
                <w:sz w:val="22"/>
                <w:szCs w:val="22"/>
              </w:rPr>
              <w:t>=11.6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451B2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F1DEA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B6469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474</w:t>
            </w:r>
          </w:p>
        </w:tc>
      </w:tr>
      <w:tr w:rsidR="00D107B4" w:rsidRPr="003E6365" w14:paraId="099DCDB3" w14:textId="77777777" w:rsidTr="0052435B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781C7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A7D12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pper 95% CI limits</w:t>
            </w:r>
          </w:p>
          <w:p w14:paraId="146CE3D9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</w:rPr>
              <w:t>UCI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21.2, 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</w:rPr>
              <w:t>UCI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</w:t>
            </w:r>
            <w:r w:rsidRPr="003E6365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3E6365">
              <w:rPr>
                <w:rFonts w:ascii="Arial" w:hAnsi="Arial" w:cs="Arial"/>
                <w:sz w:val="22"/>
                <w:szCs w:val="22"/>
              </w:rPr>
              <w:t>=13.7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DBA2C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C089E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37F0D" w14:textId="77777777" w:rsidR="00D107B4" w:rsidRPr="003E6365" w:rsidRDefault="00D107B4" w:rsidP="0052435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</w:tr>
    </w:tbl>
    <w:p w14:paraId="05E8F372" w14:textId="77777777" w:rsidR="00D107B4" w:rsidRPr="00603DBB" w:rsidRDefault="00D107B4" w:rsidP="00D107B4">
      <w:pPr>
        <w:pStyle w:val="Caption"/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bookmarkStart w:id="1" w:name="_Ref7785094"/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begin"/>
      </w:r>
      <w:r w:rsidRPr="00603DBB">
        <w:rPr>
          <w:rFonts w:ascii="Arial" w:hAnsi="Arial" w:cs="Arial"/>
          <w:noProof/>
          <w:color w:val="000000" w:themeColor="text1"/>
          <w:sz w:val="22"/>
          <w:szCs w:val="22"/>
        </w:rPr>
        <w:instrText xml:space="preserve"> SEQ Table \* ARABIC </w:instrTex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separate"/>
      </w:r>
      <w:r w:rsidRPr="00603DBB">
        <w:rPr>
          <w:rFonts w:ascii="Arial" w:hAnsi="Arial" w:cs="Arial"/>
          <w:noProof/>
          <w:color w:val="000000" w:themeColor="text1"/>
          <w:sz w:val="22"/>
          <w:szCs w:val="22"/>
        </w:rPr>
        <w:t>2</w: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end"/>
      </w:r>
      <w:bookmarkEnd w:id="1"/>
      <w:r w:rsidRPr="00603DBB">
        <w:rPr>
          <w:rFonts w:ascii="Arial" w:hAnsi="Arial" w:cs="Arial"/>
          <w:color w:val="000000" w:themeColor="text1"/>
          <w:sz w:val="22"/>
          <w:szCs w:val="22"/>
        </w:rPr>
        <w:t>: Participants required per group to provide 80% power.  ICC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low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lower limit of ICC, ICC = point estimate of ICC, ICC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upp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= upper limit of ICC, </w:t>
      </w:r>
      <w:r w:rsidRPr="00603DBB">
        <w:rPr>
          <w:rFonts w:ascii="Arial" w:eastAsia="Cambria Math" w:hAnsi="Arial" w:cs="Arial"/>
          <w:color w:val="000000" w:themeColor="text1"/>
          <w:sz w:val="22"/>
          <w:szCs w:val="22"/>
        </w:rPr>
        <w:t>DE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low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lower limit of DE, DE= point estimate of DE, DE</w:t>
      </w:r>
      <w:r w:rsidRPr="00603DBB">
        <w:rPr>
          <w:rFonts w:ascii="Arial" w:eastAsia="Cambria Math" w:hAnsi="Arial" w:cs="Arial"/>
          <w:color w:val="000000" w:themeColor="text1"/>
          <w:sz w:val="22"/>
          <w:szCs w:val="22"/>
          <w:vertAlign w:val="subscript"/>
        </w:rPr>
        <w:t>u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pp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upper limit of DE, L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C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control group lower limit, L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 = intervention group lower limit,  M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C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control group mean,  M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intervention group mean, U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C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 = control group upper limit, U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 = intervention group upper limit.</w:t>
      </w:r>
    </w:p>
    <w:p w14:paraId="54CFFE5B" w14:textId="77777777" w:rsidR="00D107B4" w:rsidRPr="003E6365" w:rsidRDefault="00D107B4" w:rsidP="00D107B4">
      <w:pPr>
        <w:pStyle w:val="NoSpacing"/>
        <w:spacing w:line="480" w:lineRule="auto"/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726"/>
        <w:gridCol w:w="1672"/>
        <w:gridCol w:w="1559"/>
        <w:gridCol w:w="1701"/>
      </w:tblGrid>
      <w:tr w:rsidR="00D107B4" w:rsidRPr="003E6365" w14:paraId="4FD25B9B" w14:textId="77777777" w:rsidTr="0052435B">
        <w:tc>
          <w:tcPr>
            <w:tcW w:w="30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DCDC3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B907A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Design effect (DE)</w:t>
            </w:r>
          </w:p>
        </w:tc>
      </w:tr>
      <w:tr w:rsidR="00D107B4" w:rsidRPr="003E6365" w14:paraId="180CB3B3" w14:textId="77777777" w:rsidTr="0052435B"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1277E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4F2FA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sing lower 95% CI limit of ICC 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ICC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ow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0, </w:t>
            </w:r>
            <w:r w:rsidRPr="003E6365">
              <w:rPr>
                <w:rFonts w:ascii="Arial" w:eastAsia="Cambria Math" w:hAnsi="Arial" w:cs="Arial"/>
                <w:i/>
                <w:sz w:val="22"/>
                <w:szCs w:val="22"/>
              </w:rPr>
              <w:t>DE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ow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A315E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sing ICC</w:t>
            </w:r>
          </w:p>
          <w:p w14:paraId="5D94C71A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14:paraId="2FA71646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IC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=0.06, 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DE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 1.3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E4F80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sing upper 95% CI limit of ICC 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ICC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upp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0.2, 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DE</w:t>
            </w:r>
            <w:r w:rsidRPr="003E6365">
              <w:rPr>
                <w:rFonts w:ascii="Arial" w:eastAsia="Cambria Math" w:hAnsi="Arial" w:cs="Arial"/>
                <w:i/>
                <w:sz w:val="22"/>
                <w:szCs w:val="22"/>
                <w:vertAlign w:val="subscript"/>
              </w:rPr>
              <w:t>u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pp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 2.14)</w:t>
            </w:r>
          </w:p>
        </w:tc>
      </w:tr>
      <w:tr w:rsidR="00D107B4" w:rsidRPr="003E6365" w14:paraId="6155C825" w14:textId="77777777" w:rsidTr="0052435B">
        <w:tc>
          <w:tcPr>
            <w:tcW w:w="12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69778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Sample size calculation using length of hospital stay as primary endpoint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DAE56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Lower 95% CI limits</w:t>
            </w:r>
          </w:p>
          <w:p w14:paraId="6D15E79D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LCI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11.3, </w:t>
            </w:r>
            <w:r w:rsidRPr="003E6365">
              <w:rPr>
                <w:rFonts w:ascii="Arial" w:hAnsi="Arial" w:cs="Arial"/>
                <w:i/>
                <w:sz w:val="22"/>
                <w:szCs w:val="22"/>
              </w:rPr>
              <w:t>LCI</w:t>
            </w:r>
            <w:r w:rsidRPr="003E6365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T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9.5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37216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23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CA02B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3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953EE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4978</w:t>
            </w:r>
          </w:p>
        </w:tc>
      </w:tr>
      <w:tr w:rsidR="00D107B4" w:rsidRPr="003E6365" w14:paraId="23E70D1E" w14:textId="77777777" w:rsidTr="0052435B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C28DB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8253D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Mean</w:t>
            </w:r>
          </w:p>
          <w:p w14:paraId="6CE95A2B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16.2, </w:t>
            </w:r>
            <w:r w:rsidRPr="003E6365">
              <w:rPr>
                <w:rFonts w:ascii="Arial" w:hAnsi="Arial" w:cs="Arial"/>
                <w:iCs/>
                <w:sz w:val="22"/>
                <w:szCs w:val="22"/>
              </w:rPr>
              <w:t>M</w:t>
            </w:r>
            <w:r w:rsidRPr="003E6365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T</w:t>
            </w:r>
            <w:r w:rsidRPr="003E6365">
              <w:rPr>
                <w:rFonts w:ascii="Arial" w:hAnsi="Arial" w:cs="Arial"/>
                <w:sz w:val="22"/>
                <w:szCs w:val="22"/>
              </w:rPr>
              <w:t>=11.6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508A0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8B645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4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54E3B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635</w:t>
            </w:r>
          </w:p>
        </w:tc>
      </w:tr>
      <w:tr w:rsidR="00D107B4" w:rsidRPr="003E6365" w14:paraId="58D637CC" w14:textId="77777777" w:rsidTr="0052435B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F1003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6344E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Upper 95% CI limits</w:t>
            </w:r>
          </w:p>
          <w:p w14:paraId="4F517FDC" w14:textId="77777777" w:rsidR="00D107B4" w:rsidRPr="003E6365" w:rsidRDefault="00D107B4" w:rsidP="0052435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(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</w:rPr>
              <w:t>UCI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C</w:t>
            </w:r>
            <w:r w:rsidRPr="003E6365">
              <w:rPr>
                <w:rFonts w:ascii="Arial" w:hAnsi="Arial" w:cs="Arial"/>
                <w:sz w:val="22"/>
                <w:szCs w:val="22"/>
              </w:rPr>
              <w:t xml:space="preserve"> =21.2, 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</w:rPr>
              <w:t>UCI</w:t>
            </w:r>
            <w:r w:rsidRPr="003E636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T</w:t>
            </w:r>
            <w:r w:rsidRPr="003E6365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3E6365">
              <w:rPr>
                <w:rFonts w:ascii="Arial" w:hAnsi="Arial" w:cs="Arial"/>
                <w:sz w:val="22"/>
                <w:szCs w:val="22"/>
              </w:rPr>
              <w:t>=13.7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2E794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AC545" w14:textId="77777777" w:rsidR="00D107B4" w:rsidRPr="003E6365" w:rsidRDefault="00D107B4" w:rsidP="0052435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EE438" w14:textId="77777777" w:rsidR="00D107B4" w:rsidRPr="003E6365" w:rsidRDefault="00D107B4" w:rsidP="0052435B">
            <w:pPr>
              <w:keepNext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365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</w:tr>
    </w:tbl>
    <w:p w14:paraId="2D2765D3" w14:textId="77777777" w:rsidR="00D107B4" w:rsidRPr="00603DBB" w:rsidRDefault="00D107B4" w:rsidP="00D107B4">
      <w:pPr>
        <w:pStyle w:val="Caption"/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bookmarkStart w:id="2" w:name="_Ref7785104"/>
      <w:r w:rsidRPr="00603DBB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Table </w: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begin"/>
      </w:r>
      <w:r w:rsidRPr="00603DBB">
        <w:rPr>
          <w:rFonts w:ascii="Arial" w:hAnsi="Arial" w:cs="Arial"/>
          <w:noProof/>
          <w:color w:val="000000" w:themeColor="text1"/>
          <w:sz w:val="22"/>
          <w:szCs w:val="22"/>
        </w:rPr>
        <w:instrText xml:space="preserve"> SEQ Table \* ARABIC </w:instrTex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separate"/>
      </w:r>
      <w:r w:rsidRPr="00603DBB">
        <w:rPr>
          <w:rFonts w:ascii="Arial" w:hAnsi="Arial" w:cs="Arial"/>
          <w:noProof/>
          <w:color w:val="000000" w:themeColor="text1"/>
          <w:sz w:val="22"/>
          <w:szCs w:val="22"/>
        </w:rPr>
        <w:t>3</w:t>
      </w:r>
      <w:r w:rsidRPr="00603DBB">
        <w:rPr>
          <w:rFonts w:ascii="Arial" w:hAnsi="Arial" w:cs="Arial"/>
          <w:i/>
          <w:noProof/>
          <w:color w:val="000000" w:themeColor="text1"/>
          <w:sz w:val="22"/>
          <w:szCs w:val="22"/>
        </w:rPr>
        <w:fldChar w:fldCharType="end"/>
      </w:r>
      <w:bookmarkEnd w:id="2"/>
      <w:r w:rsidRPr="00603DBB">
        <w:rPr>
          <w:rFonts w:ascii="Arial" w:hAnsi="Arial" w:cs="Arial"/>
          <w:color w:val="000000" w:themeColor="text1"/>
          <w:sz w:val="22"/>
          <w:szCs w:val="22"/>
        </w:rPr>
        <w:t>: Participants required per group to provide 90% power.  ICC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low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lower limit of ICC, ICC = point estimate of ICC, ICC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upp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= upper limit of ICC, </w:t>
      </w:r>
      <w:r w:rsidRPr="00603DBB">
        <w:rPr>
          <w:rFonts w:ascii="Arial" w:eastAsia="Cambria Math" w:hAnsi="Arial" w:cs="Arial"/>
          <w:color w:val="000000" w:themeColor="text1"/>
          <w:sz w:val="22"/>
          <w:szCs w:val="22"/>
        </w:rPr>
        <w:t>DE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low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lower limit of DE, DE= point estimate of DE, DE</w:t>
      </w:r>
      <w:r w:rsidRPr="00603DBB">
        <w:rPr>
          <w:rFonts w:ascii="Arial" w:eastAsia="Cambria Math" w:hAnsi="Arial" w:cs="Arial"/>
          <w:color w:val="000000" w:themeColor="text1"/>
          <w:sz w:val="22"/>
          <w:szCs w:val="22"/>
          <w:vertAlign w:val="subscript"/>
        </w:rPr>
        <w:t>u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pp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upper limit of DE, L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C 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>= control group lower limit, L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 = intervention group lower limit,  = control group mean,  = intervention group mean, U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C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 = control group upper limit, UCI</w:t>
      </w:r>
      <w:r w:rsidRPr="00603DBB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 w:rsidRPr="00603DBB">
        <w:rPr>
          <w:rFonts w:ascii="Arial" w:hAnsi="Arial" w:cs="Arial"/>
          <w:color w:val="000000" w:themeColor="text1"/>
          <w:sz w:val="22"/>
          <w:szCs w:val="22"/>
        </w:rPr>
        <w:t xml:space="preserve"> = intervention group upper limit.</w:t>
      </w:r>
    </w:p>
    <w:p w14:paraId="0050772B" w14:textId="77777777" w:rsidR="00BF14FB" w:rsidRDefault="00BF14FB"/>
    <w:sectPr w:rsidR="00BF14FB" w:rsidSect="003341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B4"/>
    <w:rsid w:val="00001A89"/>
    <w:rsid w:val="00334195"/>
    <w:rsid w:val="00555DAD"/>
    <w:rsid w:val="009B18F1"/>
    <w:rsid w:val="00BF14FB"/>
    <w:rsid w:val="00D1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1379"/>
  <w14:defaultImageDpi w14:val="32767"/>
  <w15:chartTrackingRefBased/>
  <w15:docId w15:val="{89DE64FB-99C9-924E-BDCF-9792F3C3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07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107B4"/>
    <w:rPr>
      <w:sz w:val="22"/>
      <w:szCs w:val="22"/>
    </w:rPr>
  </w:style>
  <w:style w:type="paragraph" w:styleId="Caption">
    <w:name w:val="caption"/>
    <w:basedOn w:val="Normal"/>
    <w:next w:val="Normal"/>
    <w:qFormat/>
    <w:rsid w:val="00D107B4"/>
    <w:rPr>
      <w:b/>
      <w:bCs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107B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owney</dc:creator>
  <cp:keywords/>
  <dc:description/>
  <cp:lastModifiedBy>Candice Downey</cp:lastModifiedBy>
  <cp:revision>2</cp:revision>
  <dcterms:created xsi:type="dcterms:W3CDTF">2019-07-23T10:53:00Z</dcterms:created>
  <dcterms:modified xsi:type="dcterms:W3CDTF">2019-07-23T10:54:00Z</dcterms:modified>
</cp:coreProperties>
</file>